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BEFFC" w14:textId="77777777" w:rsidR="00D22D65" w:rsidRDefault="00D22D65" w:rsidP="00D22D65">
      <w:pPr>
        <w:pBdr>
          <w:top w:val="nil"/>
          <w:left w:val="nil"/>
          <w:bottom w:val="nil"/>
          <w:right w:val="nil"/>
          <w:between w:val="nil"/>
        </w:pBdr>
      </w:pPr>
    </w:p>
    <w:tbl>
      <w:tblPr>
        <w:tblW w:w="13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168"/>
        <w:gridCol w:w="1511"/>
        <w:gridCol w:w="1731"/>
        <w:gridCol w:w="1620"/>
        <w:gridCol w:w="1620"/>
        <w:gridCol w:w="1170"/>
        <w:gridCol w:w="2250"/>
        <w:gridCol w:w="1260"/>
      </w:tblGrid>
      <w:tr w:rsidR="00D22D65" w:rsidRPr="00E73560" w14:paraId="32B1EECA" w14:textId="77777777" w:rsidTr="0065434F">
        <w:trPr>
          <w:trHeight w:val="326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0128058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QTL Name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0D29C16" w14:textId="77777777" w:rsidR="00D22D65" w:rsidRPr="00516D27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Family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ABAFC50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Phenotype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26E80DF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Linkage Group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52D5DB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Position</w:t>
            </w:r>
            <w:r>
              <w:rPr>
                <w:color w:val="000000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lang w:val="en-US"/>
              </w:rPr>
              <w:t>cM</w:t>
            </w:r>
            <w:proofErr w:type="spellEnd"/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620" w:type="dxa"/>
          </w:tcPr>
          <w:p w14:paraId="28E33383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 % C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3BF34B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PVE (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F161C2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LOD threshold (5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401D54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LOD peak</w:t>
            </w:r>
          </w:p>
        </w:tc>
      </w:tr>
      <w:tr w:rsidR="00D22D65" w:rsidRPr="00E73560" w14:paraId="095A5630" w14:textId="77777777" w:rsidTr="0065434F">
        <w:trPr>
          <w:trHeight w:val="326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F229BF6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Q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DC631BE" w14:textId="77777777" w:rsidR="00D22D65" w:rsidRPr="0080691C" w:rsidRDefault="00D22D65" w:rsidP="0065434F">
            <w:pPr>
              <w:rPr>
                <w:i/>
                <w:iCs/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H1_F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76F05C9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proofErr w:type="spellStart"/>
            <w:r w:rsidRPr="00E73560">
              <w:rPr>
                <w:color w:val="000000"/>
                <w:lang w:val="en-US"/>
              </w:rPr>
              <w:t>CTmax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93DDFF6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XI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C5C872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4.56</w:t>
            </w:r>
          </w:p>
        </w:tc>
        <w:tc>
          <w:tcPr>
            <w:tcW w:w="1620" w:type="dxa"/>
          </w:tcPr>
          <w:p w14:paraId="7FA77C5A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0 – 11.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5A78B6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45.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D5CD3C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2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2F5EF2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2.87</w:t>
            </w:r>
          </w:p>
        </w:tc>
      </w:tr>
      <w:tr w:rsidR="00D22D65" w:rsidRPr="00E73560" w14:paraId="41351FB6" w14:textId="77777777" w:rsidTr="0065434F">
        <w:trPr>
          <w:trHeight w:val="326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9A934F8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Q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B61FD84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H1_F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9476841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 xml:space="preserve">Preference 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3773B09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II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20B5AA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50.04</w:t>
            </w:r>
          </w:p>
        </w:tc>
        <w:tc>
          <w:tcPr>
            <w:tcW w:w="1620" w:type="dxa"/>
          </w:tcPr>
          <w:p w14:paraId="31E61C17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.21 – 70.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D07665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53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5AEAF0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2.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3E8C1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3.64</w:t>
            </w:r>
          </w:p>
        </w:tc>
      </w:tr>
      <w:tr w:rsidR="00D22D65" w:rsidRPr="00E73560" w14:paraId="7222C686" w14:textId="77777777" w:rsidTr="0065434F">
        <w:trPr>
          <w:trHeight w:val="326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E0E5CAA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Q3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805AD89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H2_F2_1</w:t>
            </w:r>
            <w:r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CDF616D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proofErr w:type="spellStart"/>
            <w:r w:rsidRPr="00E73560">
              <w:rPr>
                <w:color w:val="000000"/>
                <w:lang w:val="en-US"/>
              </w:rPr>
              <w:t>CTmin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70A9416D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II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3FE098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11.57</w:t>
            </w:r>
          </w:p>
        </w:tc>
        <w:tc>
          <w:tcPr>
            <w:tcW w:w="1620" w:type="dxa"/>
          </w:tcPr>
          <w:p w14:paraId="3597F392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347 – 52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680567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28.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A40055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2.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AD9465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2.63</w:t>
            </w:r>
          </w:p>
        </w:tc>
      </w:tr>
      <w:tr w:rsidR="00D22D65" w:rsidRPr="00E73560" w14:paraId="7FB7E17B" w14:textId="77777777" w:rsidTr="0065434F">
        <w:trPr>
          <w:trHeight w:val="326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B26E8BC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Q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EBB370E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H2_F2_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F3C0E38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proofErr w:type="spellStart"/>
            <w:r w:rsidRPr="00E73560">
              <w:rPr>
                <w:color w:val="000000"/>
                <w:lang w:val="en-US"/>
              </w:rPr>
              <w:t>CTmin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DFA5708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XX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E99BD6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55.67</w:t>
            </w:r>
          </w:p>
        </w:tc>
        <w:tc>
          <w:tcPr>
            <w:tcW w:w="1620" w:type="dxa"/>
          </w:tcPr>
          <w:p w14:paraId="780C109E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.01 – 66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E6803A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53.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D1EA3F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2.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1416B4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3.01</w:t>
            </w:r>
          </w:p>
        </w:tc>
      </w:tr>
      <w:tr w:rsidR="00D22D65" w:rsidRPr="00E73560" w14:paraId="2B0EB610" w14:textId="77777777" w:rsidTr="0065434F">
        <w:trPr>
          <w:trHeight w:val="326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C522C09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Q5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77034F5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H2_F2_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6AC4CC1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proofErr w:type="spellStart"/>
            <w:r w:rsidRPr="00E73560">
              <w:rPr>
                <w:color w:val="000000"/>
                <w:lang w:val="en-US"/>
              </w:rPr>
              <w:t>CTmax</w:t>
            </w:r>
            <w:proofErr w:type="spellEnd"/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B097954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X</w:t>
            </w:r>
            <w:r>
              <w:rPr>
                <w:color w:val="000000"/>
                <w:lang w:val="en-US"/>
              </w:rPr>
              <w:t>X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80770A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81.36</w:t>
            </w:r>
          </w:p>
        </w:tc>
        <w:tc>
          <w:tcPr>
            <w:tcW w:w="1620" w:type="dxa"/>
          </w:tcPr>
          <w:p w14:paraId="6C638735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3.12 – 88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46EE85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83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9393E4E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5.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1815F3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7</w:t>
            </w:r>
          </w:p>
        </w:tc>
      </w:tr>
      <w:tr w:rsidR="00D22D65" w:rsidRPr="00E73560" w14:paraId="346A7D19" w14:textId="77777777" w:rsidTr="0065434F">
        <w:trPr>
          <w:trHeight w:val="326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E6B52C9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Q6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653D418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H2_F2_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8FC65EC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 xml:space="preserve">Preference 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5DEFA56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36626C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108.2</w:t>
            </w:r>
          </w:p>
        </w:tc>
        <w:tc>
          <w:tcPr>
            <w:tcW w:w="1620" w:type="dxa"/>
          </w:tcPr>
          <w:p w14:paraId="7F6AB760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3.54 – 109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09DE87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69.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AAB63C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3.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1E09CA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4.62</w:t>
            </w:r>
          </w:p>
        </w:tc>
      </w:tr>
      <w:tr w:rsidR="00D22D65" w:rsidRPr="00E73560" w14:paraId="6E4E18A2" w14:textId="77777777" w:rsidTr="0065434F">
        <w:trPr>
          <w:trHeight w:val="326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44E0584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Q7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0368632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H2_F2_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6C72612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 xml:space="preserve">Preference 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10C6EC2" w14:textId="77777777" w:rsidR="00D22D65" w:rsidRPr="00E73560" w:rsidRDefault="00D22D65" w:rsidP="0065434F">
            <w:pPr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VI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01E9CE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31.48</w:t>
            </w:r>
          </w:p>
        </w:tc>
        <w:tc>
          <w:tcPr>
            <w:tcW w:w="1620" w:type="dxa"/>
          </w:tcPr>
          <w:p w14:paraId="1573822B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.02 – 53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55688B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87.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6984375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3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60CAB9" w14:textId="77777777" w:rsidR="00D22D65" w:rsidRPr="00E73560" w:rsidRDefault="00D22D65" w:rsidP="0065434F">
            <w:pPr>
              <w:jc w:val="right"/>
              <w:rPr>
                <w:color w:val="000000"/>
                <w:lang w:val="en-US"/>
              </w:rPr>
            </w:pPr>
            <w:r w:rsidRPr="00E73560">
              <w:rPr>
                <w:color w:val="000000"/>
                <w:lang w:val="en-US"/>
              </w:rPr>
              <w:t>5.78</w:t>
            </w:r>
          </w:p>
        </w:tc>
      </w:tr>
    </w:tbl>
    <w:p w14:paraId="468C443C" w14:textId="77777777" w:rsidR="006E2219" w:rsidRDefault="006E2219"/>
    <w:sectPr w:rsidR="006E2219" w:rsidSect="00D22D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65"/>
    <w:rsid w:val="006E2219"/>
    <w:rsid w:val="00D2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4FD1C"/>
  <w15:chartTrackingRefBased/>
  <w15:docId w15:val="{9BD89824-4C87-BE4C-83A3-245648B4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D6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uitchik</dc:creator>
  <cp:keywords/>
  <dc:description/>
  <cp:lastModifiedBy>Sara Wuitchik</cp:lastModifiedBy>
  <cp:revision>1</cp:revision>
  <dcterms:created xsi:type="dcterms:W3CDTF">2022-02-08T17:10:00Z</dcterms:created>
  <dcterms:modified xsi:type="dcterms:W3CDTF">2022-02-08T17:11:00Z</dcterms:modified>
</cp:coreProperties>
</file>